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D497B" w14:textId="77777777" w:rsidR="007305B5" w:rsidRDefault="00BD2C1D">
      <w:pPr>
        <w:numPr>
          <w:ilvl w:val="0"/>
          <w:numId w:val="1"/>
        </w:numPr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Material</w:t>
      </w:r>
    </w:p>
    <w:p w14:paraId="0498CA14" w14:textId="77777777" w:rsidR="007305B5" w:rsidRDefault="007305B5">
      <w:pPr>
        <w:rPr>
          <w:sz w:val="24"/>
          <w:szCs w:val="24"/>
        </w:rPr>
      </w:pPr>
    </w:p>
    <w:p w14:paraId="748D254C" w14:textId="77777777" w:rsidR="007305B5" w:rsidRDefault="007305B5">
      <w:pPr>
        <w:rPr>
          <w:sz w:val="24"/>
          <w:szCs w:val="24"/>
        </w:rPr>
      </w:pPr>
    </w:p>
    <w:p w14:paraId="3DE4893A" w14:textId="746278A7" w:rsidR="00506BFE" w:rsidRPr="00506BFE" w:rsidRDefault="007F6560" w:rsidP="00495E68">
      <w:pPr>
        <w:jc w:val="both"/>
        <w:rPr>
          <w:sz w:val="24"/>
          <w:szCs w:val="24"/>
          <w:lang w:val="en-US"/>
        </w:rPr>
      </w:pPr>
      <w:proofErr w:type="spellStart"/>
      <w:proofErr w:type="gramStart"/>
      <w:r>
        <w:rPr>
          <w:b/>
          <w:sz w:val="24"/>
          <w:szCs w:val="24"/>
          <w:lang w:val="en-US"/>
        </w:rPr>
        <w:t>SM.</w:t>
      </w:r>
      <w:r w:rsidR="00506BFE" w:rsidRPr="00506BFE">
        <w:rPr>
          <w:b/>
          <w:sz w:val="24"/>
          <w:szCs w:val="24"/>
          <w:lang w:val="en-US"/>
        </w:rPr>
        <w:t>Table</w:t>
      </w:r>
      <w:proofErr w:type="spellEnd"/>
      <w:proofErr w:type="gramEnd"/>
      <w:r w:rsidR="00506BFE" w:rsidRPr="00506BFE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1</w:t>
      </w:r>
      <w:r w:rsidR="00506BFE" w:rsidRPr="00506BFE">
        <w:rPr>
          <w:b/>
          <w:sz w:val="24"/>
          <w:szCs w:val="24"/>
          <w:lang w:val="en-US"/>
        </w:rPr>
        <w:t>:</w:t>
      </w:r>
      <w:r w:rsidR="00506BFE">
        <w:rPr>
          <w:bCs/>
          <w:sz w:val="24"/>
          <w:szCs w:val="24"/>
          <w:lang w:val="en-US"/>
        </w:rPr>
        <w:t xml:space="preserve"> </w:t>
      </w:r>
      <w:r w:rsidR="00506BFE" w:rsidRPr="0057113C">
        <w:rPr>
          <w:bCs/>
          <w:sz w:val="24"/>
          <w:szCs w:val="24"/>
          <w:lang w:val="en-US"/>
        </w:rPr>
        <w:t xml:space="preserve">Quantitative description of </w:t>
      </w:r>
      <w:r w:rsidR="00506BFE">
        <w:rPr>
          <w:bCs/>
          <w:sz w:val="24"/>
          <w:szCs w:val="24"/>
          <w:lang w:val="en-US"/>
        </w:rPr>
        <w:t xml:space="preserve">all the 58 </w:t>
      </w:r>
      <w:r w:rsidR="00506BFE" w:rsidRPr="0057113C">
        <w:rPr>
          <w:bCs/>
          <w:sz w:val="24"/>
          <w:szCs w:val="24"/>
          <w:lang w:val="en-US"/>
        </w:rPr>
        <w:t>biochemical components</w:t>
      </w:r>
      <w:r w:rsidR="00495E68">
        <w:rPr>
          <w:bCs/>
          <w:sz w:val="24"/>
          <w:szCs w:val="24"/>
          <w:lang w:val="en-US"/>
        </w:rPr>
        <w:t xml:space="preserve"> </w:t>
      </w:r>
      <w:r w:rsidR="00506BFE">
        <w:rPr>
          <w:sz w:val="24"/>
          <w:szCs w:val="24"/>
          <w:lang w:val="en-US"/>
        </w:rPr>
        <w:t>evaluated in this work for the</w:t>
      </w:r>
      <w:r w:rsidR="00506BFE" w:rsidRPr="0057113C">
        <w:rPr>
          <w:sz w:val="24"/>
          <w:szCs w:val="24"/>
          <w:lang w:val="en-US"/>
        </w:rPr>
        <w:t xml:space="preserve"> </w:t>
      </w:r>
      <w:r w:rsidR="00506BFE">
        <w:rPr>
          <w:sz w:val="24"/>
          <w:szCs w:val="24"/>
          <w:lang w:val="en-US"/>
        </w:rPr>
        <w:t>non-inactivated</w:t>
      </w:r>
      <w:r w:rsidR="00506BFE" w:rsidRPr="0057113C">
        <w:rPr>
          <w:sz w:val="24"/>
          <w:szCs w:val="24"/>
          <w:lang w:val="en-US"/>
        </w:rPr>
        <w:t xml:space="preserve"> FBS samples. Values are expressed as a mean</w:t>
      </w:r>
      <w:r w:rsidR="00506BFE">
        <w:rPr>
          <w:sz w:val="24"/>
          <w:szCs w:val="24"/>
          <w:lang w:val="en-US"/>
        </w:rPr>
        <w:t xml:space="preserve"> ± SD</w:t>
      </w:r>
      <w:r w:rsidR="00506BFE" w:rsidRPr="0057113C">
        <w:rPr>
          <w:sz w:val="24"/>
          <w:szCs w:val="24"/>
          <w:lang w:val="en-US"/>
        </w:rPr>
        <w:t xml:space="preserve"> </w:t>
      </w:r>
      <w:r w:rsidR="00506BFE">
        <w:rPr>
          <w:sz w:val="24"/>
          <w:szCs w:val="24"/>
          <w:lang w:val="en-US"/>
        </w:rPr>
        <w:t xml:space="preserve">for each sample analyzed in triplicate. </w:t>
      </w:r>
    </w:p>
    <w:tbl>
      <w:tblPr>
        <w:tblW w:w="93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853"/>
        <w:gridCol w:w="1559"/>
        <w:gridCol w:w="1559"/>
        <w:gridCol w:w="1559"/>
        <w:gridCol w:w="709"/>
        <w:gridCol w:w="1275"/>
      </w:tblGrid>
      <w:tr w:rsidR="00356234" w:rsidRPr="009E02E7" w14:paraId="663F3D58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4255C" w14:textId="0A9699B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C3BAC">
              <w:rPr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46ED09E8" w14:textId="4E94ED55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4C3BAC">
              <w:rPr>
                <w:b/>
                <w:bCs/>
                <w:sz w:val="18"/>
                <w:szCs w:val="18"/>
              </w:rPr>
              <w:t>Units</w:t>
            </w:r>
            <w:proofErr w:type="spellEnd"/>
            <w:r w:rsidRPr="004C3BAC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E66DD" w14:textId="77777777" w:rsidR="00356234" w:rsidRPr="00F660A6" w:rsidRDefault="00356234" w:rsidP="00356234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FBS 1</w:t>
            </w:r>
          </w:p>
          <w:p w14:paraId="3D7D0633" w14:textId="77777777" w:rsidR="00356234" w:rsidRPr="00F660A6" w:rsidRDefault="00356234" w:rsidP="00356234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 xml:space="preserve">(Brazil) </w:t>
            </w:r>
          </w:p>
          <w:p w14:paraId="15D9FBFD" w14:textId="0063AB2C" w:rsidR="00356234" w:rsidRPr="00F660A6" w:rsidRDefault="00356234" w:rsidP="003562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highlight w:val="cyan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Supplier 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vAlign w:val="center"/>
          </w:tcPr>
          <w:p w14:paraId="4613AA6E" w14:textId="77777777" w:rsidR="00356234" w:rsidRPr="00F660A6" w:rsidRDefault="00356234" w:rsidP="00356234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FBS 2</w:t>
            </w:r>
          </w:p>
          <w:p w14:paraId="7B7E1491" w14:textId="77777777" w:rsidR="00356234" w:rsidRPr="00F660A6" w:rsidRDefault="00356234" w:rsidP="00356234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 xml:space="preserve">(Brazil) </w:t>
            </w:r>
          </w:p>
          <w:p w14:paraId="23591779" w14:textId="2EE7EEB2" w:rsidR="00356234" w:rsidRPr="00F660A6" w:rsidRDefault="00356234" w:rsidP="00356234">
            <w:pPr>
              <w:spacing w:line="240" w:lineRule="auto"/>
              <w:jc w:val="center"/>
              <w:rPr>
                <w:b/>
                <w:bCs/>
                <w:sz w:val="18"/>
                <w:szCs w:val="18"/>
                <w:highlight w:val="cyan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Supplier B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05005" w14:textId="77777777" w:rsidR="00356234" w:rsidRPr="00F660A6" w:rsidRDefault="00356234" w:rsidP="00356234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FBS 3</w:t>
            </w:r>
          </w:p>
          <w:p w14:paraId="452ABC16" w14:textId="77777777" w:rsidR="00356234" w:rsidRPr="00F660A6" w:rsidRDefault="00356234" w:rsidP="00356234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(USA)</w:t>
            </w:r>
          </w:p>
          <w:p w14:paraId="66A4C9E9" w14:textId="137E83F8" w:rsidR="00356234" w:rsidRPr="00F660A6" w:rsidRDefault="00356234" w:rsidP="003562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highlight w:val="cyan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 xml:space="preserve">Supplier A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77736" w14:textId="4EA595B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9E02E7">
              <w:rPr>
                <w:b/>
                <w:b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53AD8" w14:textId="31F2D6B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9E02E7">
              <w:rPr>
                <w:b/>
                <w:bCs/>
                <w:sz w:val="18"/>
                <w:szCs w:val="18"/>
              </w:rPr>
              <w:t>Coefficient</w:t>
            </w:r>
            <w:proofErr w:type="spellEnd"/>
            <w:r w:rsidRPr="009E02E7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E02E7">
              <w:rPr>
                <w:b/>
                <w:bCs/>
                <w:sz w:val="18"/>
                <w:szCs w:val="18"/>
              </w:rPr>
              <w:t>of</w:t>
            </w:r>
            <w:proofErr w:type="spellEnd"/>
            <w:r w:rsidRPr="009E02E7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E02E7">
              <w:rPr>
                <w:b/>
                <w:bCs/>
                <w:sz w:val="18"/>
                <w:szCs w:val="18"/>
              </w:rPr>
              <w:t>Variation</w:t>
            </w:r>
            <w:proofErr w:type="spellEnd"/>
          </w:p>
        </w:tc>
      </w:tr>
      <w:tr w:rsidR="00356234" w:rsidRPr="009E02E7" w14:paraId="5C0B9343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2140BF" w14:textId="794B2821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17- </w:t>
            </w:r>
            <w:proofErr w:type="gramStart"/>
            <w:r w:rsidRPr="004C3BAC">
              <w:rPr>
                <w:color w:val="000000"/>
                <w:sz w:val="18"/>
                <w:szCs w:val="18"/>
              </w:rPr>
              <w:t>alpha</w:t>
            </w:r>
            <w:proofErr w:type="gram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hydroxy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-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progester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317537E" w14:textId="534F64C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DA8D1" w14:textId="59593D7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67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C15DEE1" w14:textId="7440F66D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23412" w14:textId="59F8767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.67 ± 2.0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C8D55" w14:textId="5F6FE7F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6AD19" w14:textId="65CF48A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4%</w:t>
            </w:r>
          </w:p>
        </w:tc>
      </w:tr>
      <w:tr w:rsidR="00356234" w:rsidRPr="009E02E7" w14:paraId="2B47F08C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1D62DB" w14:textId="481E287C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Adrenocorticotrop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horm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1826A7D" w14:textId="4803EA7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64C84" w14:textId="6EEB524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98DCFF6" w14:textId="7B3ABA9D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4.1 ± 0.4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23F71" w14:textId="489D0DD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.93 ± 2.1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809DB" w14:textId="16896E9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EED07" w14:textId="1D65A02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48%</w:t>
            </w:r>
          </w:p>
        </w:tc>
      </w:tr>
      <w:tr w:rsidR="00356234" w:rsidRPr="009E02E7" w14:paraId="680BCDEB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3FDE2" w14:textId="0B4C33C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Album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0EABFBA" w14:textId="056AAED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F8478" w14:textId="525F51A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8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21F51EA" w14:textId="17162587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9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D9C05E" w14:textId="4ECB937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77 ± 0.0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6138D" w14:textId="1D935DD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8F6AB" w14:textId="151C88F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%</w:t>
            </w:r>
          </w:p>
        </w:tc>
      </w:tr>
      <w:tr w:rsidR="00356234" w:rsidRPr="009E02E7" w14:paraId="0F9FB4C9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79B5F" w14:textId="53E9D26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Alkaline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D2F3420" w14:textId="4C38CEB9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04DAC" w14:textId="78FA66C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93.67 ± 20.2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1D74472" w14:textId="47AA75B3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94 ± 19.0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0A83B" w14:textId="57F7347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09.67 ± 5.0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8865C" w14:textId="0667E8A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99.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74A71" w14:textId="3DB195C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5%</w:t>
            </w:r>
          </w:p>
        </w:tc>
      </w:tr>
      <w:tr w:rsidR="00356234" w:rsidRPr="009E02E7" w14:paraId="187B8F55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E72D6D" w14:textId="5ABEAFE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Ammonia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FFA9AA5" w14:textId="606E594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umol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6A775" w14:textId="5F19523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642.33 ± 39.2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CB51F52" w14:textId="71721CB5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66 ± 2.6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30CE5" w14:textId="45B56D3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673.33 ± 6.4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5839F" w14:textId="0CBBB16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627.2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B75D1A" w14:textId="23DCAB2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7%</w:t>
            </w:r>
          </w:p>
        </w:tc>
      </w:tr>
      <w:tr w:rsidR="00356234" w:rsidRPr="009E02E7" w14:paraId="6062613D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65E09" w14:textId="617F8BF8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Amylas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58D47FC" w14:textId="7529A4D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254E9" w14:textId="77012E1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8.67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DE50A74" w14:textId="41C42CF0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4.33 ± 3.0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06016" w14:textId="2CDC121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5.33 ± 2.8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94DCA" w14:textId="6F9F23B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9.4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A35E5" w14:textId="51F687C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5%</w:t>
            </w:r>
          </w:p>
        </w:tc>
      </w:tr>
      <w:tr w:rsidR="00356234" w:rsidRPr="009E02E7" w14:paraId="34883D23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95334" w14:textId="065DFD0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Anti-thyroglobulin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41E58E1" w14:textId="5EC12B3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I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9B6E6" w14:textId="55A7D8C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9 ± 0.0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413724F" w14:textId="1DFCBD4B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7 ± 0.0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A7A8F" w14:textId="544E8FA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6 ± 0.0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BA35E3" w14:textId="583E653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B1FEC9" w14:textId="2AAD816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9%</w:t>
            </w:r>
          </w:p>
        </w:tc>
      </w:tr>
      <w:tr w:rsidR="00356234" w:rsidRPr="009E02E7" w14:paraId="2367006D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E3291" w14:textId="2C9789B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Basal Cortisol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A17C139" w14:textId="4C8B74F8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icro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6D01F" w14:textId="025D341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CC70DDB" w14:textId="03F6B261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B213C" w14:textId="5A5AD95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293B4" w14:textId="64B9F02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91211" w14:textId="4F8C3C6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*</w:t>
            </w:r>
          </w:p>
        </w:tc>
      </w:tr>
      <w:tr w:rsidR="00356234" w:rsidRPr="009E02E7" w14:paraId="61DC1587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81ECE" w14:textId="6E8DD21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Calcium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0E04C31" w14:textId="51C231B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28A12" w14:textId="3F09F90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4.9 ± 0.2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CEFA8A9" w14:textId="2A25D555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.1 ± 0.2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7A815" w14:textId="4C2FFCB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2.1 ± 0.2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E5538" w14:textId="514D9B1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81A76" w14:textId="1A8CF09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9%</w:t>
            </w:r>
          </w:p>
        </w:tc>
      </w:tr>
      <w:tr w:rsidR="00356234" w:rsidRPr="009E02E7" w14:paraId="0DDD0BC1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2D533" w14:textId="138E536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Chlori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BB12CFF" w14:textId="56236F5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meq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9FAB7" w14:textId="3F456E8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 xml:space="preserve">102.67 ± 1.15 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83B86D5" w14:textId="0875EA29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6.33 ± 5.7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41B9E" w14:textId="1569DAF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1.67 ± 12.3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86273" w14:textId="209CA5B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6.8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58E32" w14:textId="75457CC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%</w:t>
            </w:r>
          </w:p>
        </w:tc>
      </w:tr>
      <w:tr w:rsidR="00356234" w:rsidRPr="009E02E7" w14:paraId="3E9D7D2A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89AB1" w14:textId="67C444A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Cholinesteras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C3CA8AF" w14:textId="6F8A73C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35F40" w14:textId="52125EC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500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C28233C" w14:textId="2EA4D6ED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500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A0A1F" w14:textId="6F249D9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500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3A9A9" w14:textId="453254A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500.0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07D8E" w14:textId="705A702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356234" w:rsidRPr="009E02E7" w14:paraId="6389EC29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78029" w14:textId="32E73169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Direct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717FA92" w14:textId="6A5F5AA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C7ECE" w14:textId="3C4966D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0 ± 0.0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1EFFD89" w14:textId="04D60623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9A3D8" w14:textId="4AD2193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6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1C559" w14:textId="1B276B3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CAB71" w14:textId="79B557E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2%</w:t>
            </w:r>
          </w:p>
        </w:tc>
      </w:tr>
      <w:tr w:rsidR="00356234" w:rsidRPr="009E02E7" w14:paraId="3F4D0FBA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5C021" w14:textId="4476D325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Estradiol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E67F063" w14:textId="1D8F09F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886A8" w14:textId="5E6786C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9.67 ± 2.5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40E8FE5" w14:textId="21B61D7F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 ± 1.7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2BE9D" w14:textId="752E5C1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3± 1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FF8BF" w14:textId="2F6CD3D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8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C6B652" w14:textId="4F20C80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2%</w:t>
            </w:r>
          </w:p>
        </w:tc>
      </w:tr>
      <w:tr w:rsidR="00356234" w:rsidRPr="009E02E7" w14:paraId="099AC14A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61254C" w14:textId="29E57B6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Fasti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blood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glucose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BAF3720" w14:textId="4DECA82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08D1B" w14:textId="65EF094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6.33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B4C0DCF" w14:textId="62964E20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8 ± 1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21D01" w14:textId="4A7AB10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8.83 ± 37.2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C119E" w14:textId="4ADAD96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1.0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CABE1" w14:textId="057F339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2%</w:t>
            </w:r>
          </w:p>
        </w:tc>
      </w:tr>
      <w:tr w:rsidR="00356234" w:rsidRPr="009E02E7" w14:paraId="40C5F766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5F29A" w14:textId="183E9765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Fol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5ECC506" w14:textId="3442B3D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8B2B2" w14:textId="22FA4AB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.8 ± 0.17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8473CB1" w14:textId="3B401C49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2.37 ± 0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C2BB5" w14:textId="35E24D2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4.9 ± 0.3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A6629" w14:textId="13E20C1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9.0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DE925" w14:textId="56F9F79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4%</w:t>
            </w:r>
          </w:p>
        </w:tc>
      </w:tr>
      <w:tr w:rsidR="00356234" w:rsidRPr="009E02E7" w14:paraId="7E336E94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0DE6C" w14:textId="0264AB7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Follicle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stimulati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horm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55A8739" w14:textId="6B11A80C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sz w:val="18"/>
                <w:szCs w:val="18"/>
              </w:rPr>
              <w:t xml:space="preserve">         </w:t>
            </w:r>
            <w:proofErr w:type="spellStart"/>
            <w:r w:rsidRPr="004C3BAC">
              <w:rPr>
                <w:sz w:val="18"/>
                <w:szCs w:val="18"/>
              </w:rPr>
              <w:t>mIU</w:t>
            </w:r>
            <w:proofErr w:type="spellEnd"/>
            <w:r w:rsidRPr="004C3BAC">
              <w:rPr>
                <w:sz w:val="18"/>
                <w:szCs w:val="18"/>
              </w:rPr>
              <w:t>/</w:t>
            </w:r>
            <w:proofErr w:type="spellStart"/>
            <w:r w:rsidRPr="004C3BAC">
              <w:rPr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518AF5" w14:textId="13DA9EF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5B019C0" w14:textId="2589DD42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CBBE8" w14:textId="3320985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67D50" w14:textId="23DADE5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24239" w14:textId="199F484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356234" w:rsidRPr="009E02E7" w14:paraId="42E9B37F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616EF" w14:textId="3C9B23CD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Fructosami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63E08D4" w14:textId="26B950E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mUI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A8958" w14:textId="4CE6F3A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08 ± 4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76118DA" w14:textId="34FA046B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12.33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3C97E" w14:textId="143B98E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26.33 ± 0.5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A622A" w14:textId="67E4095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15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4BF40" w14:textId="4DFB6A4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4%</w:t>
            </w:r>
          </w:p>
        </w:tc>
      </w:tr>
      <w:tr w:rsidR="00356234" w:rsidRPr="009E02E7" w14:paraId="2E6ED6BF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97E049" w14:textId="51198351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Globul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1DB4F1C" w14:textId="5ACF8BD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sz w:val="18"/>
                <w:szCs w:val="18"/>
              </w:rPr>
              <w:t xml:space="preserve"> g/</w:t>
            </w:r>
            <w:proofErr w:type="spellStart"/>
            <w:r w:rsidRPr="004C3BAC">
              <w:rPr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841F7E" w14:textId="1733D68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39616FA" w14:textId="768855BC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93 ± 0.0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90FD9" w14:textId="79B7431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9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48200" w14:textId="4EAFD9D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BEB4E" w14:textId="236CB60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%</w:t>
            </w:r>
          </w:p>
        </w:tc>
      </w:tr>
      <w:tr w:rsidR="00356234" w:rsidRPr="009E02E7" w14:paraId="5711B1E8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12055" w14:textId="6D978AE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Glutam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oxalacet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transaminase 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0A8970B" w14:textId="69B7AEB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25541" w14:textId="562FED2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0.33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A51BE60" w14:textId="674DF778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3.33 ± 3.0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D5DC8" w14:textId="5F31083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41.67 ± 1.5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682E0" w14:textId="14F53BA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5.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7ADC2" w14:textId="1047D52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4%</w:t>
            </w:r>
          </w:p>
        </w:tc>
      </w:tr>
      <w:tr w:rsidR="00356234" w:rsidRPr="009E02E7" w14:paraId="2E5FE157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30797" w14:textId="6166CF25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Growth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horm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7E8BAA8" w14:textId="4025AE0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724CB" w14:textId="664239B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07B256B" w14:textId="351B9F45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B39AB" w14:textId="6711FA0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F6C39" w14:textId="3691528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7CC28" w14:textId="35ECC3C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356234" w:rsidRPr="009E02E7" w14:paraId="312AF7BB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49309" w14:textId="7409D43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GT gama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F40F775" w14:textId="381EBB9D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97E3C" w14:textId="2051330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.67 ± 0.5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1D1DA35" w14:textId="7FB9EA63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7.33 ± 2.3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CA5F4" w14:textId="2620E6E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4.67 ± 0.58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292B8" w14:textId="2C358C0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36E4B" w14:textId="11CF6A9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9%</w:t>
            </w:r>
          </w:p>
        </w:tc>
      </w:tr>
      <w:tr w:rsidR="00356234" w:rsidRPr="009E02E7" w14:paraId="2C116700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6E9B85" w14:textId="40A6D7A8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HDL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27F59F6" w14:textId="5BAC2EC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12E4F" w14:textId="1CACED2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33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81D62E9" w14:textId="1A61CD61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2 ± 1.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A633F" w14:textId="597E431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EBE09" w14:textId="4037E1E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D4373" w14:textId="6FA1C02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6%</w:t>
            </w:r>
          </w:p>
        </w:tc>
      </w:tr>
      <w:tr w:rsidR="00356234" w:rsidRPr="009E02E7" w14:paraId="774B2F22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924C5" w14:textId="243563A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Indirect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A00F87B" w14:textId="2F3D2DE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47522" w14:textId="56D5A7E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5 ± 0.1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051147B" w14:textId="3510CDFE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8 ± 0.0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E4B7B" w14:textId="79C4127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2 ± 0.0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AFF14C" w14:textId="5DBCFA1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8B817" w14:textId="6E9BF53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6%</w:t>
            </w:r>
          </w:p>
        </w:tc>
      </w:tr>
      <w:tr w:rsidR="00356234" w:rsidRPr="009E02E7" w14:paraId="2B7C9C2C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C10F5" w14:textId="7CEA368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Insul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087EEB3" w14:textId="403BD95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uU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3462B" w14:textId="5F92507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63 ± 0.1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E5EE799" w14:textId="60BB5540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5 ± 0.1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7BE2E" w14:textId="730E87C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6 ± 0.2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CF57B6" w14:textId="23EBCCD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4A78D" w14:textId="2574358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2%</w:t>
            </w:r>
          </w:p>
        </w:tc>
      </w:tr>
      <w:tr w:rsidR="00356234" w:rsidRPr="009E02E7" w14:paraId="3499FCC3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0168E" w14:textId="0864E44C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Iron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6750EF5" w14:textId="2196F54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U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E25DE" w14:textId="09B4A04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08.67 ± 20.8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8476FD3" w14:textId="0DC25923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19 ± 14.4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F9F25" w14:textId="2436DA7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77 ± 16.8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AF23E" w14:textId="3D9B91F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01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C0B4A" w14:textId="4F6D249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9%</w:t>
            </w:r>
          </w:p>
        </w:tc>
      </w:tr>
      <w:tr w:rsidR="00356234" w:rsidRPr="009E02E7" w14:paraId="2DB27734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28761" w14:textId="18D38BE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Iron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Fixi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Capacity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saturatio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29F2E40" w14:textId="06AA232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c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0531B" w14:textId="363B69F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80.93 ± 6.8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CC83002" w14:textId="73E241DE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70.4 ± 0.7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0F57F" w14:textId="1186A28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68.47 ± 4.2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A38FF" w14:textId="666EAF5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73.2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95C31" w14:textId="23BECD1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7%</w:t>
            </w:r>
          </w:p>
        </w:tc>
      </w:tr>
      <w:tr w:rsidR="00356234" w:rsidRPr="009E02E7" w14:paraId="0B7E2859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3D099" w14:textId="149C0B8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Iron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fixi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capacity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- total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CA3B263" w14:textId="417420F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c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6403A" w14:textId="4C3260B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58.33 ± 20.3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21D848C" w14:textId="4A05DDA8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77.67 ± 62.8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AF3EF" w14:textId="5B567A8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57.67 ± 9.8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8EA05" w14:textId="2527B36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64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468C38" w14:textId="265F0F0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4%</w:t>
            </w:r>
          </w:p>
        </w:tc>
      </w:tr>
      <w:tr w:rsidR="00356234" w:rsidRPr="009E02E7" w14:paraId="32F3ACFA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E964F" w14:textId="1ED9E78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Iron holding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capacity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latent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9A2D1DB" w14:textId="289326B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c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8FC1C" w14:textId="7075982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49.67 ± 20.4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7AD7931" w14:textId="5E15412F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84.27 ± 13.0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CACD8" w14:textId="1C556EC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80.67 ± 8.0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89421" w14:textId="5AF5FF7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71.5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7A076" w14:textId="362530B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2%</w:t>
            </w:r>
          </w:p>
        </w:tc>
      </w:tr>
      <w:tr w:rsidR="00356234" w:rsidRPr="009E02E7" w14:paraId="46FA5FDF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FD20E" w14:textId="55EAA09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Lact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1A0A7A0" w14:textId="2520D2C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A37C2" w14:textId="5541373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8.93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B343958" w14:textId="70728907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7.87 ± 0.4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9CAB1" w14:textId="404A63E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8.23 ± 0.0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EF63D" w14:textId="26B9F25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95AB9" w14:textId="7487CA6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%</w:t>
            </w:r>
          </w:p>
        </w:tc>
      </w:tr>
      <w:tr w:rsidR="00356234" w:rsidRPr="009E02E7" w14:paraId="51B25DDC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CC0BC" w14:textId="3C5A9F7D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Lact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422C2A9" w14:textId="7BA55E0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AB427" w14:textId="3FBBF0C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404.67 ± 14.8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3434EE7" w14:textId="74FFD364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608.33 ± 3.7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E1D6D" w14:textId="608FD14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82 ± 9.8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C419F" w14:textId="70C3234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465.0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E3DB8" w14:textId="0F07E85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7%</w:t>
            </w:r>
          </w:p>
        </w:tc>
      </w:tr>
      <w:tr w:rsidR="00356234" w:rsidRPr="009E02E7" w14:paraId="44DC8002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7AC98" w14:textId="2056FED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LDL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BE54AE3" w14:textId="447B27C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52933" w14:textId="074C4C3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33 ± 6.0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BB9839D" w14:textId="155D9B4B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2.67 ± 2.5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A452B" w14:textId="6DA1A01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7.33 ± 9.2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25135" w14:textId="419E13B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226EF" w14:textId="35B2EE0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2%</w:t>
            </w:r>
          </w:p>
        </w:tc>
      </w:tr>
      <w:tr w:rsidR="00356234" w:rsidRPr="009E02E7" w14:paraId="5442BBE4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796C1" w14:textId="611AFC0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lastRenderedPageBreak/>
              <w:t>Lipase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3AB2E4B" w14:textId="6343F308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I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F55A3" w14:textId="709DEC1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.33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A342260" w14:textId="431B3861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.33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51ACB" w14:textId="4CFC804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61F37" w14:textId="454F43E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87FFC" w14:textId="65C88B4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%</w:t>
            </w:r>
          </w:p>
        </w:tc>
      </w:tr>
      <w:tr w:rsidR="00356234" w:rsidRPr="009E02E7" w14:paraId="519BFB24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EEF66" w14:textId="0595D5CB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Luteinizi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horm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BB429DC" w14:textId="60377F19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I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2E02A" w14:textId="2C791A4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A5A3A8A" w14:textId="064EBA8F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1 ± 0.0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E895F" w14:textId="3EA51B2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0 ± 0.0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31645" w14:textId="5282096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A38A6" w14:textId="0539300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02%</w:t>
            </w:r>
          </w:p>
        </w:tc>
      </w:tr>
      <w:tr w:rsidR="00356234" w:rsidRPr="009E02E7" w14:paraId="310AB60D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E6ED0" w14:textId="0DF3C1FC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Magnesium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396711C" w14:textId="5B659F8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E207E" w14:textId="7BB3E6B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26 ± 0.2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B2985AC" w14:textId="1557A0D8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09 ± 0.2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15014" w14:textId="7FCF8EE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.95 ± 0.0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FB0FB" w14:textId="75CA290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56E71" w14:textId="07423E3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4%</w:t>
            </w:r>
          </w:p>
        </w:tc>
      </w:tr>
      <w:tr w:rsidR="00356234" w:rsidRPr="009E02E7" w14:paraId="0204AB70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6D1C4" w14:textId="19E190F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atch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134DA1D" w14:textId="7D831F41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D9F2CA" w14:textId="4DDD1D7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8 ± 0.4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CF32923" w14:textId="5DC24E57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87 ± 0.3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41E21" w14:textId="6A943F3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.93 ± 0.4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5BF6B" w14:textId="5F87C9E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D56B9" w14:textId="24BC5F8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5%</w:t>
            </w:r>
          </w:p>
        </w:tc>
      </w:tr>
      <w:tr w:rsidR="00356234" w:rsidRPr="009E02E7" w14:paraId="6638E47B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18BF5" w14:textId="46F33FB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Osmolarity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591A999" w14:textId="25D46C8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 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Osm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kg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D2E62F" w14:textId="058EECD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61.33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652AF53" w14:textId="02445193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60.33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5820B" w14:textId="25F6EAF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54.67 ± 1.1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11533" w14:textId="6C082C4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58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70B4B" w14:textId="7C80F0D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%</w:t>
            </w:r>
          </w:p>
        </w:tc>
      </w:tr>
      <w:tr w:rsidR="00356234" w:rsidRPr="009E02E7" w14:paraId="26D52899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23148" w14:textId="42E0DC7B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arathorm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6E89B7B" w14:textId="477723E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96587" w14:textId="211DE45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9.33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0A87AE5" w14:textId="11FA3272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1.67 ± 10.6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8EC19" w14:textId="6C554F5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5 ± 1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77996E" w14:textId="505AAC9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5.3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5DA51" w14:textId="0CDCD4D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56%</w:t>
            </w:r>
          </w:p>
        </w:tc>
      </w:tr>
      <w:tr w:rsidR="00356234" w:rsidRPr="009E02E7" w14:paraId="43DC3C08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340E2" w14:textId="21D6201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otassium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AE1EBF0" w14:textId="2E9A401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D0CFE" w14:textId="376D2FA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0.23 ± 0.4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76273C9" w14:textId="466E022D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.63 ± 0.0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865E2" w14:textId="624FC52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.6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C4428" w14:textId="2658205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F8209" w14:textId="5C5DB52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%</w:t>
            </w:r>
          </w:p>
        </w:tc>
      </w:tr>
      <w:tr w:rsidR="00356234" w:rsidRPr="009E02E7" w14:paraId="6D955411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7D18D" w14:textId="6D488F2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rogestero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94544F6" w14:textId="13A9F8E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EF57A" w14:textId="5D35B55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3A1E306" w14:textId="05566320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C0856" w14:textId="4A1C757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F05836" w14:textId="2B1DA28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74CACF" w14:textId="224CBEF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0%</w:t>
            </w:r>
          </w:p>
        </w:tc>
      </w:tr>
      <w:tr w:rsidR="00356234" w:rsidRPr="009E02E7" w14:paraId="42492EC1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70D89" w14:textId="61D3B13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rolact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249946C" w14:textId="1142DC1C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EEFE7" w14:textId="7FF541B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42 ± 0.3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57809E8" w14:textId="5E256FE1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6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62E0F" w14:textId="72467CB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6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C0D13" w14:textId="4DE0BAE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E43BB" w14:textId="6F40298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6%</w:t>
            </w:r>
          </w:p>
        </w:tc>
      </w:tr>
      <w:tr w:rsidR="00356234" w:rsidRPr="009E02E7" w14:paraId="1B4B7EE1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38971" w14:textId="4647AAF9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yruvial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glutamate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transaminase 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A3DEEA3" w14:textId="4676E91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UI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C7A09" w14:textId="3888673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.67 ± 5.5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70A7AC1" w14:textId="5D41FFDA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9.33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277C5" w14:textId="454503E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.67 ± 3.5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31B52" w14:textId="5906E6E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BF10D" w14:textId="313666B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2%</w:t>
            </w:r>
          </w:p>
        </w:tc>
      </w:tr>
      <w:tr w:rsidR="00356234" w:rsidRPr="009E02E7" w14:paraId="2F551A14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4F3AA8" w14:textId="057FEC0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Serum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9D7C173" w14:textId="178DC10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A0C5C" w14:textId="78762EB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19 ± 0.0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4BCCAC4" w14:textId="4801245D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03 ± 0.0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8EA48" w14:textId="1276F65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.48 ± 0.0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29E18" w14:textId="264A541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7D723" w14:textId="4A6D68C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0%</w:t>
            </w:r>
          </w:p>
        </w:tc>
      </w:tr>
      <w:tr w:rsidR="00356234" w:rsidRPr="009E02E7" w14:paraId="61A56791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64C3A" w14:textId="03F86BD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03BBBC0" w14:textId="6C4DB33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mol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73A8B" w14:textId="75D28EF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1.67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863BE48" w14:textId="6EDCD947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6.67 ± 0.5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CDA883" w14:textId="429134D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0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2852B" w14:textId="4483CD5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2.7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B8CCE" w14:textId="6E2B145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%</w:t>
            </w:r>
          </w:p>
        </w:tc>
      </w:tr>
      <w:tr w:rsidR="00356234" w:rsidRPr="009E02E7" w14:paraId="44DFE7CA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31061" w14:textId="5EAC495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T3 total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363CD72" w14:textId="1286DA9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80AFE" w14:textId="506EAFD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82 ± 0.0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BDA239F" w14:textId="29885C4D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71 ± 0.0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A7D22" w14:textId="4C7C1E2F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08 ± 0.0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E3E84" w14:textId="0AFFC23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10313" w14:textId="4312DBF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8%</w:t>
            </w:r>
          </w:p>
        </w:tc>
      </w:tr>
      <w:tr w:rsidR="00356234" w:rsidRPr="009E02E7" w14:paraId="701B3A27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CBFBD6" w14:textId="44E28AB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T4 -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Thyroxine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BCD14D8" w14:textId="41F03D9C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c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891736" w14:textId="7F01399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1.69 ± 0.2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69C307E" w14:textId="6F49B1D6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3.01 ± 0.5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C3D9E" w14:textId="785C735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2.85 ± 0.5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40F63" w14:textId="35383783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F19BD" w14:textId="184C69C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5%</w:t>
            </w:r>
          </w:p>
        </w:tc>
      </w:tr>
      <w:tr w:rsidR="00356234" w:rsidRPr="009E02E7" w14:paraId="7962DA83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2E9D8" w14:textId="12787C8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T4 Free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950EC5B" w14:textId="334D3B8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c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1F117" w14:textId="2F21150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78 ± 0.0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DA11F22" w14:textId="793863F6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89 ± 0.0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ACF3C" w14:textId="689DFD6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84 ± 0.0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BFBAC" w14:textId="09FCD94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2DE9C" w14:textId="72BEE51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%</w:t>
            </w:r>
          </w:p>
        </w:tc>
      </w:tr>
      <w:tr w:rsidR="00356234" w:rsidRPr="009E02E7" w14:paraId="19EEFB4E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5DD9B" w14:textId="4DF2D845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11ECDB8" w14:textId="785FAA53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3737A" w14:textId="34F54F0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5 ± 0.1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63C4432" w14:textId="035FD313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6 ± 0.0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A1E5F1" w14:textId="463B16F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8 ± 0.0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DB19C5" w14:textId="73598CA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858AE" w14:textId="2C204AE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4%</w:t>
            </w:r>
          </w:p>
        </w:tc>
      </w:tr>
      <w:tr w:rsidR="00356234" w:rsidRPr="009E02E7" w14:paraId="5D269F6F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BAEFD" w14:textId="4057C53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cholesterol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and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fractions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4504DD8" w14:textId="0235B350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4D69C" w14:textId="0CC90C7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0 ± 9.5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1604994" w14:textId="0E313960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8.67 ± 3.5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09E914" w14:textId="376A63A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2.33 ± 10.1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D146C" w14:textId="5CAD087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3.6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54F79" w14:textId="0275EB3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11%</w:t>
            </w:r>
          </w:p>
        </w:tc>
      </w:tr>
      <w:tr w:rsidR="00356234" w:rsidRPr="009E02E7" w14:paraId="647FFEE7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F544B" w14:textId="6FB4307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Total proteins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9F1A80A" w14:textId="6EB42BB9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19B76" w14:textId="087B86E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83 ± 0.0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84C8BAC" w14:textId="1172D791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8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5CC04" w14:textId="15D220C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67 ± 0.0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E040C" w14:textId="642D2DC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DFA82" w14:textId="748F59F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2%</w:t>
            </w:r>
          </w:p>
        </w:tc>
      </w:tr>
      <w:tr w:rsidR="00356234" w:rsidRPr="009E02E7" w14:paraId="131E1E80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2CE2C" w14:textId="7E8FA3F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Transferrin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F8869A7" w14:textId="6793375D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C27D4" w14:textId="7D1FCF2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.67 ± 1.5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3429ABD" w14:textId="7DC49849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 ± 1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0D28D" w14:textId="09D9DB7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99403" w14:textId="05FF80F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0064B" w14:textId="5A4969B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73%</w:t>
            </w:r>
          </w:p>
        </w:tc>
      </w:tr>
      <w:tr w:rsidR="00356234" w:rsidRPr="009E02E7" w14:paraId="5334C2D0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84D145" w14:textId="588A7391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Triglycerides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8E419D1" w14:textId="52805B97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D0374" w14:textId="29EF456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9.33 ± 2.0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7773C37" w14:textId="7A1314B6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58 ± 1.73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5A6C9B" w14:textId="1550FA2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63.67 ± 5.5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9798E" w14:textId="033CA3B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60.3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917D9" w14:textId="4BD2A22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4%</w:t>
            </w:r>
          </w:p>
        </w:tc>
      </w:tr>
      <w:tr w:rsidR="00356234" w:rsidRPr="009E02E7" w14:paraId="151CA54B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227D74" w14:textId="7B143AF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Urea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13E4FB6" w14:textId="5226A29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3A775" w14:textId="48B8A2CC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6.33 ± 1.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988F3B7" w14:textId="490E9569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7.33 ± 2.5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BDE97" w14:textId="56300EA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3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AE333" w14:textId="2DBEBCE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35.5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7ABFCC" w14:textId="5DB5126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5%</w:t>
            </w:r>
          </w:p>
        </w:tc>
      </w:tr>
      <w:tr w:rsidR="00356234" w:rsidRPr="009E02E7" w14:paraId="579E9318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DD9DC" w14:textId="64A5FB8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Uric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08BD7142" w14:textId="4EAE8976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9B7575" w14:textId="55D7935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33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58B514E" w14:textId="4F86AA65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47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F5ED9D" w14:textId="33E814B6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67 ± 0.49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2AFFD" w14:textId="7C43CC8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65818" w14:textId="611CA14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9%</w:t>
            </w:r>
          </w:p>
        </w:tc>
      </w:tr>
      <w:tr w:rsidR="00356234" w:rsidRPr="009E02E7" w14:paraId="3EBDCBBD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DDBA7" w14:textId="4A5D029E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Vitamin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3CB349D" w14:textId="6D3A5624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090FF" w14:textId="26FC3657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7 ± 0.0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459630FC" w14:textId="7C43C8F1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78617" w14:textId="713AE118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2 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5E3A6" w14:textId="28A7B872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4B1DA9" w14:textId="690F874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8%</w:t>
            </w:r>
          </w:p>
        </w:tc>
      </w:tr>
      <w:tr w:rsidR="00356234" w:rsidRPr="009E02E7" w14:paraId="5CE23B5A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DE85B" w14:textId="2F78E14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Vitamin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B12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D2A0DCA" w14:textId="4B685D5A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7A49A" w14:textId="043E17D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77 ± 7.9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54C0B9C8" w14:textId="4F80C71A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53.67 ± 10.0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294F6" w14:textId="2619254E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40 ± 24.2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19CA6" w14:textId="7F94EF1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256.8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34A32" w14:textId="46A2F84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6%</w:t>
            </w:r>
          </w:p>
        </w:tc>
      </w:tr>
      <w:tr w:rsidR="00356234" w:rsidRPr="009E02E7" w14:paraId="3FA03E79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BC7B4" w14:textId="47E7AAB1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Vitamin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91B84A8" w14:textId="1D8C1F72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946B1" w14:textId="29050B14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1727148" w14:textId="1A630C89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9C957" w14:textId="2C943E8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11 ± 0.0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898223" w14:textId="0D6E4C5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25554" w14:textId="7DACF36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37%</w:t>
            </w:r>
          </w:p>
        </w:tc>
      </w:tr>
      <w:tr w:rsidR="00356234" w:rsidRPr="009E02E7" w14:paraId="59A90251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98253" w14:textId="310E4E99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Vitamin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D3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71F39788" w14:textId="0CEA15E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ng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C3BAC">
              <w:rPr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95FE1" w14:textId="4D71059B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8.33 ± 0.38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2ECF334" w14:textId="64E4A04F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8.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FF748" w14:textId="6E4D8C4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5.87 ± 0.2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F7A04" w14:textId="605CA190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17.57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8B15C" w14:textId="3EA81B85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7%</w:t>
            </w:r>
          </w:p>
        </w:tc>
      </w:tr>
      <w:tr w:rsidR="00356234" w:rsidRPr="009E02E7" w14:paraId="5D353A3D" w14:textId="77777777" w:rsidTr="00356234">
        <w:trPr>
          <w:trHeight w:val="300"/>
        </w:trPr>
        <w:tc>
          <w:tcPr>
            <w:tcW w:w="1833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ACCD8" w14:textId="4627903F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4C3BAC">
              <w:rPr>
                <w:color w:val="000000"/>
                <w:sz w:val="18"/>
                <w:szCs w:val="18"/>
              </w:rPr>
              <w:t>Vitamin</w:t>
            </w:r>
            <w:proofErr w:type="spellEnd"/>
            <w:r w:rsidRPr="004C3BAC">
              <w:rPr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8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61056E40" w14:textId="76D5A18B" w:rsidR="00356234" w:rsidRPr="004C3BAC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C3BAC">
              <w:rPr>
                <w:color w:val="000000"/>
                <w:sz w:val="18"/>
                <w:szCs w:val="18"/>
              </w:rPr>
              <w:t>mg/L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215821" w14:textId="1C93FF0A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5941EAC" w14:textId="31E6EDE9" w:rsidR="00356234" w:rsidRPr="009E02E7" w:rsidRDefault="00356234" w:rsidP="00356234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5 ± 0.0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EC5C6" w14:textId="5140955D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5± 0.0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2937B" w14:textId="2218B611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E02E7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0D416" w14:textId="033B8569" w:rsidR="00356234" w:rsidRPr="009E02E7" w:rsidRDefault="00356234" w:rsidP="00356234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highlight w:val="yellow"/>
              </w:rPr>
            </w:pPr>
            <w:r w:rsidRPr="009E02E7">
              <w:rPr>
                <w:color w:val="000000"/>
                <w:sz w:val="18"/>
                <w:szCs w:val="18"/>
              </w:rPr>
              <w:t>0%</w:t>
            </w:r>
          </w:p>
        </w:tc>
      </w:tr>
    </w:tbl>
    <w:p w14:paraId="6AF7D5AD" w14:textId="77777777" w:rsidR="008D3956" w:rsidRDefault="008D3956">
      <w:pPr>
        <w:rPr>
          <w:sz w:val="24"/>
          <w:szCs w:val="24"/>
        </w:rPr>
      </w:pPr>
    </w:p>
    <w:p w14:paraId="2EA12FFF" w14:textId="77777777" w:rsidR="007305B5" w:rsidRDefault="007305B5">
      <w:pPr>
        <w:rPr>
          <w:sz w:val="24"/>
          <w:szCs w:val="24"/>
        </w:rPr>
      </w:pPr>
    </w:p>
    <w:p w14:paraId="74E1FE60" w14:textId="77777777" w:rsidR="007F6560" w:rsidRDefault="007F6560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373000F9" w14:textId="77777777" w:rsidR="00BC4575" w:rsidRDefault="00BC4575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2F60A3C5" w14:textId="77777777" w:rsidR="00BC4575" w:rsidRDefault="00BC4575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28813CFB" w14:textId="77777777" w:rsidR="00BC4575" w:rsidRDefault="00BC4575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20482E89" w14:textId="77777777" w:rsidR="00BC4575" w:rsidRDefault="00BC4575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21809A7C" w14:textId="77777777" w:rsidR="007F6560" w:rsidRDefault="007F6560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428239B4" w14:textId="77777777" w:rsidR="007F6560" w:rsidRDefault="007F6560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427E5046" w14:textId="77777777" w:rsidR="007F6560" w:rsidRDefault="007F6560">
      <w:pPr>
        <w:spacing w:before="200" w:line="240" w:lineRule="auto"/>
        <w:ind w:hanging="2"/>
        <w:jc w:val="both"/>
        <w:rPr>
          <w:sz w:val="24"/>
          <w:szCs w:val="24"/>
        </w:rPr>
      </w:pPr>
    </w:p>
    <w:p w14:paraId="13B483F1" w14:textId="077A52E1" w:rsidR="007F6560" w:rsidRPr="00506BFE" w:rsidRDefault="007F6560" w:rsidP="00495E68">
      <w:pPr>
        <w:jc w:val="both"/>
        <w:rPr>
          <w:sz w:val="24"/>
          <w:szCs w:val="24"/>
          <w:lang w:val="en-US"/>
        </w:rPr>
      </w:pPr>
      <w:proofErr w:type="spellStart"/>
      <w:proofErr w:type="gramStart"/>
      <w:r>
        <w:rPr>
          <w:b/>
          <w:sz w:val="24"/>
          <w:szCs w:val="24"/>
          <w:lang w:val="en-US"/>
        </w:rPr>
        <w:lastRenderedPageBreak/>
        <w:t>SM.</w:t>
      </w:r>
      <w:r w:rsidRPr="00506BFE">
        <w:rPr>
          <w:b/>
          <w:sz w:val="24"/>
          <w:szCs w:val="24"/>
          <w:lang w:val="en-US"/>
        </w:rPr>
        <w:t>Table</w:t>
      </w:r>
      <w:proofErr w:type="spellEnd"/>
      <w:proofErr w:type="gramEnd"/>
      <w:r w:rsidRPr="00506BFE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2</w:t>
      </w:r>
      <w:r w:rsidRPr="00506BFE">
        <w:rPr>
          <w:b/>
          <w:sz w:val="24"/>
          <w:szCs w:val="24"/>
          <w:lang w:val="en-US"/>
        </w:rPr>
        <w:t>:</w:t>
      </w:r>
      <w:r>
        <w:rPr>
          <w:bCs/>
          <w:sz w:val="24"/>
          <w:szCs w:val="24"/>
          <w:lang w:val="en-US"/>
        </w:rPr>
        <w:t xml:space="preserve"> </w:t>
      </w:r>
      <w:r w:rsidRPr="0057113C">
        <w:rPr>
          <w:bCs/>
          <w:sz w:val="24"/>
          <w:szCs w:val="24"/>
          <w:lang w:val="en-US"/>
        </w:rPr>
        <w:t xml:space="preserve">Quantitative description of </w:t>
      </w:r>
      <w:r>
        <w:rPr>
          <w:bCs/>
          <w:sz w:val="24"/>
          <w:szCs w:val="24"/>
          <w:lang w:val="en-US"/>
        </w:rPr>
        <w:t xml:space="preserve">all the 58 </w:t>
      </w:r>
      <w:r w:rsidRPr="0057113C">
        <w:rPr>
          <w:bCs/>
          <w:sz w:val="24"/>
          <w:szCs w:val="24"/>
          <w:lang w:val="en-US"/>
        </w:rPr>
        <w:t>biochemical components</w:t>
      </w:r>
      <w:r w:rsidRPr="0057113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valuated in this work for the</w:t>
      </w:r>
      <w:r w:rsidRPr="0057113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eat-inactivated</w:t>
      </w:r>
      <w:r w:rsidRPr="0057113C">
        <w:rPr>
          <w:sz w:val="24"/>
          <w:szCs w:val="24"/>
          <w:lang w:val="en-US"/>
        </w:rPr>
        <w:t xml:space="preserve"> FBS samples.</w:t>
      </w:r>
      <w:bookmarkStart w:id="0" w:name="_rkqbdi60ekfv" w:colFirst="0" w:colLast="0"/>
      <w:bookmarkEnd w:id="0"/>
      <w:r w:rsidRPr="0057113C">
        <w:rPr>
          <w:sz w:val="24"/>
          <w:szCs w:val="24"/>
          <w:lang w:val="en-US"/>
        </w:rPr>
        <w:t xml:space="preserve"> Values are expressed as a mean</w:t>
      </w:r>
      <w:r>
        <w:rPr>
          <w:sz w:val="24"/>
          <w:szCs w:val="24"/>
          <w:lang w:val="en-US"/>
        </w:rPr>
        <w:t xml:space="preserve"> ± SD</w:t>
      </w:r>
      <w:r w:rsidRPr="0057113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each sample analyzed in triplicate. </w:t>
      </w:r>
    </w:p>
    <w:tbl>
      <w:tblPr>
        <w:tblW w:w="94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992"/>
        <w:gridCol w:w="1560"/>
        <w:gridCol w:w="1275"/>
        <w:gridCol w:w="1275"/>
        <w:gridCol w:w="993"/>
        <w:gridCol w:w="1559"/>
      </w:tblGrid>
      <w:tr w:rsidR="002C518C" w:rsidRPr="00B83FD7" w14:paraId="13955BB7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32FC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4C3BAC">
              <w:rPr>
                <w:rFonts w:eastAsia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</w:tcPr>
          <w:p w14:paraId="7A5BA55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28E26A6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b/>
                <w:bCs/>
                <w:sz w:val="20"/>
                <w:szCs w:val="20"/>
              </w:rPr>
              <w:t>Units</w:t>
            </w:r>
            <w:proofErr w:type="spellEnd"/>
            <w:r w:rsidRPr="004C3BAC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570CE8" w14:textId="77777777" w:rsidR="002C518C" w:rsidRPr="00F660A6" w:rsidRDefault="002C518C" w:rsidP="002C518C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FBS 1</w:t>
            </w:r>
          </w:p>
          <w:p w14:paraId="56970A4E" w14:textId="77777777" w:rsidR="002C518C" w:rsidRPr="00F660A6" w:rsidRDefault="002C518C" w:rsidP="002C518C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 xml:space="preserve">(Brazil) </w:t>
            </w:r>
          </w:p>
          <w:p w14:paraId="11192613" w14:textId="7B732D12" w:rsidR="002C518C" w:rsidRPr="00F660A6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highlight w:val="cyan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Supplier 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vAlign w:val="center"/>
          </w:tcPr>
          <w:p w14:paraId="4CBF6C0B" w14:textId="77777777" w:rsidR="002C518C" w:rsidRPr="00F660A6" w:rsidRDefault="002C518C" w:rsidP="002C518C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FBS 2</w:t>
            </w:r>
          </w:p>
          <w:p w14:paraId="66A0C2A7" w14:textId="77777777" w:rsidR="002C518C" w:rsidRPr="00F660A6" w:rsidRDefault="002C518C" w:rsidP="002C518C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 xml:space="preserve">(Brazil) </w:t>
            </w:r>
          </w:p>
          <w:p w14:paraId="29ACC5C9" w14:textId="405866A5" w:rsidR="002C518C" w:rsidRPr="00F660A6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highlight w:val="cyan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Supplier 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2993B" w14:textId="77777777" w:rsidR="002C518C" w:rsidRPr="00F660A6" w:rsidRDefault="002C518C" w:rsidP="002C518C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FBS 3</w:t>
            </w:r>
          </w:p>
          <w:p w14:paraId="660D50FC" w14:textId="77777777" w:rsidR="002C518C" w:rsidRPr="00F660A6" w:rsidRDefault="002C518C" w:rsidP="002C518C">
            <w:pPr>
              <w:jc w:val="center"/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>(USA)</w:t>
            </w:r>
          </w:p>
          <w:p w14:paraId="0CD657E9" w14:textId="27E8CAC2" w:rsidR="002C518C" w:rsidRPr="00F660A6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highlight w:val="cyan"/>
              </w:rPr>
            </w:pPr>
            <w:r w:rsidRPr="00F660A6">
              <w:rPr>
                <w:b/>
                <w:bCs/>
                <w:color w:val="000000"/>
                <w:sz w:val="20"/>
                <w:szCs w:val="20"/>
                <w:highlight w:val="cyan"/>
                <w:lang w:val="en-US"/>
              </w:rPr>
              <w:t xml:space="preserve">Supplier A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2679A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570C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>Coefficient</w:t>
            </w:r>
            <w:proofErr w:type="spellEnd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>variation</w:t>
            </w:r>
            <w:proofErr w:type="spellEnd"/>
            <w:r w:rsidRPr="00B83FD7">
              <w:rPr>
                <w:rFonts w:eastAsia="Times New Roman"/>
                <w:b/>
                <w:bCs/>
                <w:sz w:val="20"/>
                <w:szCs w:val="20"/>
              </w:rPr>
              <w:t xml:space="preserve"> (CV)</w:t>
            </w:r>
          </w:p>
        </w:tc>
      </w:tr>
      <w:tr w:rsidR="002C518C" w:rsidRPr="00B83FD7" w14:paraId="36521D92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C3CE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E8E69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E43BE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8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4388E" w14:textId="250EAD58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9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AD42C" w14:textId="5A1CB9C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8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8604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39B1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 %</w:t>
            </w:r>
          </w:p>
        </w:tc>
      </w:tr>
      <w:tr w:rsidR="002C518C" w:rsidRPr="00B83FD7" w14:paraId="0C1B7718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53DD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Globul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610AE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B746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AD4A" w14:textId="3F1CD1B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67 ± 0.0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CF693" w14:textId="3900790D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87 ± 0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E7DCE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11ACB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 %</w:t>
            </w:r>
          </w:p>
        </w:tc>
      </w:tr>
      <w:tr w:rsidR="002C518C" w:rsidRPr="00B83FD7" w14:paraId="67A1ECF9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4974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7-</w:t>
            </w:r>
            <w:proofErr w:type="gramStart"/>
            <w:r w:rsidRPr="004C3BAC">
              <w:rPr>
                <w:rFonts w:eastAsia="Times New Roman"/>
                <w:sz w:val="20"/>
                <w:szCs w:val="20"/>
              </w:rPr>
              <w:t>alpha</w:t>
            </w:r>
            <w:proofErr w:type="gram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hydroxy-progester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1D5F0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38BA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4.33 ± 7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05E2" w14:textId="4FA68E5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6.33 ± 0.8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04B2C" w14:textId="004867FA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.33 ± 5.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4072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4.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43D5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9 %</w:t>
            </w:r>
          </w:p>
        </w:tc>
      </w:tr>
      <w:tr w:rsidR="002C518C" w:rsidRPr="00B83FD7" w14:paraId="7EB0A4E6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CF96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Fol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C8C24D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2F4AB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8 ± 0.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B5D5F" w14:textId="43B0255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.77 ± 0.8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0FECB" w14:textId="72C7E96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.53 ± 0.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19E8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.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AAD2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9 %</w:t>
            </w:r>
          </w:p>
        </w:tc>
      </w:tr>
      <w:tr w:rsidR="002C518C" w:rsidRPr="00B83FD7" w14:paraId="335AF3B5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30A8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Lact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A8E54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7143D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9.27 0.5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C47F" w14:textId="5794F36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9.13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436D08" w14:textId="526E0F5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7.3 ± 2.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8F879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8.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10EA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 %</w:t>
            </w:r>
          </w:p>
        </w:tc>
      </w:tr>
      <w:tr w:rsidR="002C518C" w:rsidRPr="00B83FD7" w14:paraId="7E8BC752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4299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ACTH -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drenocorticotrop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FC609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  <w:p w14:paraId="75127FC8" w14:textId="77777777" w:rsidR="002C518C" w:rsidRPr="004C3BAC" w:rsidRDefault="002C518C" w:rsidP="002C518C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p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D105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B9EB9" w14:textId="084AF29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7EC96" w14:textId="57ADBEE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4D19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852C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0 %</w:t>
            </w:r>
          </w:p>
        </w:tc>
      </w:tr>
      <w:tr w:rsidR="002C518C" w:rsidRPr="00B83FD7" w14:paraId="31CE8113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6A95BD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myl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FF64B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C8111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5 ± 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E83DD" w14:textId="3E485BF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.33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4207C" w14:textId="671B3DA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8.67 ± 3.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8C07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9.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C31C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0 %</w:t>
            </w:r>
          </w:p>
        </w:tc>
      </w:tr>
      <w:tr w:rsidR="002C518C" w:rsidRPr="00B83FD7" w14:paraId="4A1C0590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3A915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mmon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E59AF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umol</w:t>
            </w:r>
            <w:proofErr w:type="spellEnd"/>
            <w:r w:rsidRPr="004C3BAC">
              <w:rPr>
                <w:bCs/>
                <w:sz w:val="20"/>
                <w:szCs w:val="20"/>
              </w:rPr>
              <w:t>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75EC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68 ± 12.1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E89FB" w14:textId="78FD3B3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573.67 ± 2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B0E93" w14:textId="089FD8BA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80 ± 3.6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A0CF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40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F408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7 %</w:t>
            </w:r>
          </w:p>
        </w:tc>
      </w:tr>
      <w:tr w:rsidR="002C518C" w:rsidRPr="00B83FD7" w14:paraId="611B5DB5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E42D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nti-thyroglobulin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26668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I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7322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0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4CCC" w14:textId="25D6A6E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3 ± 0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B494C" w14:textId="6C633660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9 ± 0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1DE8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2AAB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7 %</w:t>
            </w:r>
          </w:p>
        </w:tc>
      </w:tr>
      <w:tr w:rsidR="002C518C" w:rsidRPr="00B83FD7" w14:paraId="50CCA73D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6D7C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Direct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F18E4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C9D5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83 ± 0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A2519" w14:textId="36CE66B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D51D4" w14:textId="27BD2AE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7± 0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E027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0DA8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6 %</w:t>
            </w:r>
          </w:p>
        </w:tc>
      </w:tr>
      <w:tr w:rsidR="002C518C" w:rsidRPr="00B83FD7" w14:paraId="7F91486F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8B77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Indirect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E2FDB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C12C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7 ± 0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27BD" w14:textId="2746DF5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7 ± 0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8FFBD" w14:textId="41C0CFB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6 ± 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4DAF3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0672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 %</w:t>
            </w:r>
          </w:p>
        </w:tc>
      </w:tr>
      <w:tr w:rsidR="002C518C" w:rsidRPr="00B83FD7" w14:paraId="45FD2299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4B64D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Total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2251B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56D4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5 ± 0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E8115" w14:textId="64F3895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4 ± 0.0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D7B61" w14:textId="0DD8C1A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3 ± 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1BE7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5828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4 %</w:t>
            </w:r>
          </w:p>
        </w:tc>
      </w:tr>
      <w:tr w:rsidR="002C518C" w:rsidRPr="00B83FD7" w14:paraId="3FA46569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5323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03E0E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92E2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.3 ± 0.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4D79" w14:textId="6DE89BE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4.27 ± 0.3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D7034" w14:textId="6F44665A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2.63 ± 0.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02AEC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.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B7E9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 %</w:t>
            </w:r>
          </w:p>
        </w:tc>
      </w:tr>
      <w:tr w:rsidR="002C518C" w:rsidRPr="00B83FD7" w14:paraId="389F7D4E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33EF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Iron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inding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apacity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-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late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23710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c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5126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53 ± 5.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91B5B" w14:textId="0FB2E4B0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7 ± 2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0F8D3" w14:textId="5818CCA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5 ± 5.5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9FC55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5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1665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3 %</w:t>
            </w:r>
          </w:p>
        </w:tc>
      </w:tr>
      <w:tr w:rsidR="002C518C" w:rsidRPr="00B83FD7" w14:paraId="3A87525B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6FC8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Iron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inding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apacity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-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6326D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c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6688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9.8 ± 1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EDCA" w14:textId="5CFBE4B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1.53 ± 0.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754CD4" w14:textId="40712FDD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4.07 ± 2.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4CCF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1.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82B0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9 %</w:t>
            </w:r>
          </w:p>
        </w:tc>
      </w:tr>
      <w:tr w:rsidR="002C518C" w:rsidRPr="00B83FD7" w14:paraId="0A63E21C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6F4A5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Iron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inding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apacity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-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83F14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c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C0C6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59.33 ± 18.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1EE5F" w14:textId="468223D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9.67 ± 6.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5B77E" w14:textId="051793F8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4.33 ± 4.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BEF8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4.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0AC0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 %</w:t>
            </w:r>
          </w:p>
        </w:tc>
      </w:tr>
      <w:tr w:rsidR="002C518C" w:rsidRPr="00B83FD7" w14:paraId="4F008E2C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5F8A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hlor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82010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meq</w:t>
            </w:r>
            <w:proofErr w:type="spellEnd"/>
            <w:r w:rsidRPr="004C3BAC">
              <w:rPr>
                <w:bCs/>
                <w:sz w:val="20"/>
                <w:szCs w:val="20"/>
              </w:rPr>
              <w:t>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D5C6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1.33 ± 1.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7C3D5" w14:textId="09A59D0A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12.33 ± 6.3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DC6FC" w14:textId="750F1E1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5.67 ± 1.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53B6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6.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4111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4 %</w:t>
            </w:r>
          </w:p>
        </w:tc>
      </w:tr>
      <w:tr w:rsidR="002C518C" w:rsidRPr="00B83FD7" w14:paraId="59968443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5B209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Total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holesterol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nd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fractio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FF708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C625B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5.67 ± 4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A5C9" w14:textId="3186495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0.67 ± 7.6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5EDD5" w14:textId="7A08CDB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5.67 ± 9.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3A96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0.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5AEF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3 %</w:t>
            </w:r>
          </w:p>
        </w:tc>
      </w:tr>
      <w:tr w:rsidR="002C518C" w:rsidRPr="00B83FD7" w14:paraId="4F510E62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CD73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holinester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B8D01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2DE7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00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FDE72" w14:textId="07B998F5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00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E31BD" w14:textId="1B7C1433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00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0CA0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00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2B11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0 %</w:t>
            </w:r>
          </w:p>
        </w:tc>
      </w:tr>
      <w:tr w:rsidR="002C518C" w:rsidRPr="00B83FD7" w14:paraId="41517B95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19A9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Basal cortis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B3AC2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icro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F46C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C1DF" w14:textId="762DA18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B2380" w14:textId="1334B29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6DFE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38779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*</w:t>
            </w:r>
          </w:p>
        </w:tc>
      </w:tr>
      <w:tr w:rsidR="002C518C" w:rsidRPr="00B83FD7" w14:paraId="2A5BE970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EC9C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Serum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9008D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13F9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09 ± 0.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C524A" w14:textId="4F99BC0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38 ± 0.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1188A" w14:textId="70BD71F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42 ± 0.0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1BE8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7F4E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4 %</w:t>
            </w:r>
          </w:p>
        </w:tc>
      </w:tr>
      <w:tr w:rsidR="002C518C" w:rsidRPr="00B83FD7" w14:paraId="3F9A3E3C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7302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Estradi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9F001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p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252FC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9.33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52FA" w14:textId="57CF8DF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.33 ± 1.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659F8" w14:textId="413C62C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9 ± 2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90C64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1.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2642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7 %</w:t>
            </w:r>
          </w:p>
        </w:tc>
      </w:tr>
      <w:tr w:rsidR="002C518C" w:rsidRPr="00B83FD7" w14:paraId="5D722520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2518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Ir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0D5CD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U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F669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06.33 ± 14.8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70716" w14:textId="50854D3D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93.33 ± 4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EA6EF" w14:textId="6799294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69.33 ± 8.9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40223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89.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2E40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8 %</w:t>
            </w:r>
          </w:p>
        </w:tc>
      </w:tr>
      <w:tr w:rsidR="002C518C" w:rsidRPr="00B83FD7" w14:paraId="6010D1B0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714E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lkaline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B9479E" w14:textId="1D6D9D30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D5BA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19 ± 2.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E0421" w14:textId="24F0EC3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50.67 ± 4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2EF8A" w14:textId="7365342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48.67 ± 7.3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35F85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06.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84FDF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7 %</w:t>
            </w:r>
          </w:p>
        </w:tc>
      </w:tr>
      <w:tr w:rsidR="002C518C" w:rsidRPr="00B83FD7" w14:paraId="66B6723F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933A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4FDBB9" w14:textId="0EE41072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rFonts w:eastAsia="Times New Roman"/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rFonts w:eastAsia="Times New Roman"/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D0F5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.2 ± 0.2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B5C1" w14:textId="49A29F4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.57 ± 0.2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166BA" w14:textId="36E9385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1.1± 0.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19BD9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.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84BF9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 %</w:t>
            </w:r>
          </w:p>
        </w:tc>
      </w:tr>
      <w:tr w:rsidR="002C518C" w:rsidRPr="00B83FD7" w14:paraId="733EAE21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9C0C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Fructosam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75E06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mUI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F5D5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08.33 ± 2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D1EBD" w14:textId="7EC5EB9D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11.3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B9244" w14:textId="7C31621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25.33 ± 8.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C5C2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15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7CE3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 %</w:t>
            </w:r>
          </w:p>
        </w:tc>
      </w:tr>
      <w:tr w:rsidR="002C518C" w:rsidRPr="00B83FD7" w14:paraId="38D68557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B10E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Follicle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stimulating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B3B9B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 xml:space="preserve">         </w:t>
            </w:r>
            <w:proofErr w:type="spellStart"/>
            <w:r w:rsidRPr="004C3BAC">
              <w:rPr>
                <w:bCs/>
                <w:sz w:val="20"/>
                <w:szCs w:val="20"/>
              </w:rPr>
              <w:t>mIU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7A45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05B9" w14:textId="09ECF168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3.5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8DD7F" w14:textId="6EF81A0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6DE7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71550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0 %</w:t>
            </w:r>
          </w:p>
        </w:tc>
      </w:tr>
      <w:tr w:rsidR="002C518C" w:rsidRPr="00B83FD7" w14:paraId="6561C1FD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6381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Gamma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g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63A4C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4290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 ± 1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1544" w14:textId="61F5D090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.33 ± 1.1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6ABC3" w14:textId="51D7A28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5 ± 1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D08F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.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D8EF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6 %</w:t>
            </w:r>
          </w:p>
        </w:tc>
      </w:tr>
      <w:tr w:rsidR="002C518C" w:rsidRPr="00B83FD7" w14:paraId="5A99794C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BEC3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Growth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81C3A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B0CF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DBAC5" w14:textId="2E4EFD7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D6E3F" w14:textId="14F5951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6253A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FA9F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0 %</w:t>
            </w:r>
          </w:p>
        </w:tc>
      </w:tr>
      <w:tr w:rsidR="002C518C" w:rsidRPr="00B83FD7" w14:paraId="15A078F8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F42C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Fasting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blood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gluco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41DB4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53C5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5.33 ± 1.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9DB74" w14:textId="275F110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8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85C0C" w14:textId="6FAA183D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9 ± 1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9172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4.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9E70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40 %</w:t>
            </w:r>
          </w:p>
        </w:tc>
      </w:tr>
      <w:tr w:rsidR="002C518C" w:rsidRPr="00B83FD7" w14:paraId="15BAC991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D86E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HD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3C35D6" w14:textId="0BDE8AD5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A3340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.33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8132F" w14:textId="051C2B7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1.67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BCF64A" w14:textId="61D163FA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EB648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0.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D874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7 %</w:t>
            </w:r>
          </w:p>
        </w:tc>
      </w:tr>
      <w:tr w:rsidR="002C518C" w:rsidRPr="00B83FD7" w14:paraId="453D61D8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38A4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lastRenderedPageBreak/>
              <w:t>Insul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6DA8E2" w14:textId="48AADC2B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bCs/>
                <w:sz w:val="20"/>
                <w:szCs w:val="20"/>
              </w:rPr>
              <w:t>mU</w:t>
            </w:r>
            <w:proofErr w:type="spellEnd"/>
            <w:r w:rsidRPr="004C3BAC">
              <w:rPr>
                <w:rFonts w:eastAsia="Times New Roman"/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rFonts w:eastAsia="Times New Roman"/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491B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7 ± 0.0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CA6DB" w14:textId="24BCD88A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4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6C204" w14:textId="3A2EB1F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43 ± 0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9EF633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7E6C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0 %</w:t>
            </w:r>
          </w:p>
        </w:tc>
      </w:tr>
      <w:tr w:rsidR="002C518C" w:rsidRPr="00B83FD7" w14:paraId="66C1A486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F777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Dehydrogenase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lact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F7859F" w14:textId="0DA75EBE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rFonts w:eastAsia="Times New Roman"/>
                <w:bCs/>
                <w:sz w:val="20"/>
                <w:szCs w:val="20"/>
              </w:rPr>
              <w:t>U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DF9BB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54 ± 20.6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7F10" w14:textId="7BCBEB3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471.33 ± 8.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25407" w14:textId="3E550B3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15 ± 14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9276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80.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A718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 %</w:t>
            </w:r>
          </w:p>
        </w:tc>
      </w:tr>
      <w:tr w:rsidR="002C518C" w:rsidRPr="00B83FD7" w14:paraId="4930FFCA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1A52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LD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B8FE3D" w14:textId="3485291B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E51C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5.33 ± 4.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2060" w14:textId="590B88F3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.67 ± 4.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46DE1" w14:textId="16AADB8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1.67 ± 9.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E34E9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2.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E09E9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9 %</w:t>
            </w:r>
          </w:p>
        </w:tc>
      </w:tr>
      <w:tr w:rsidR="002C518C" w:rsidRPr="00B83FD7" w14:paraId="5DD8CA78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1C8A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Luteinizing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0C0B4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I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8B339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1 ± 0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F18C1" w14:textId="2A91C8B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2 ± 0.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08026" w14:textId="5A10705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0 ± 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719BB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2DD1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6 %</w:t>
            </w:r>
          </w:p>
        </w:tc>
      </w:tr>
      <w:tr w:rsidR="002C518C" w:rsidRPr="00B83FD7" w14:paraId="4E2ABA71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C34E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Lip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E5B36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I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FF5B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.67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4CD0" w14:textId="35CEDB2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361F3" w14:textId="50910E6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451D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.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46D1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7 %</w:t>
            </w:r>
          </w:p>
        </w:tc>
      </w:tr>
      <w:tr w:rsidR="002C518C" w:rsidRPr="00B83FD7" w14:paraId="3E40E44E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F50D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Magnesi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0D7FD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DD08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16 ± 0.0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62CDA" w14:textId="5BBAD8A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93 ± 0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626E1" w14:textId="63B7A210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80 ± 0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384B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9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673A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 %</w:t>
            </w:r>
          </w:p>
        </w:tc>
      </w:tr>
      <w:tr w:rsidR="002C518C" w:rsidRPr="00B83FD7" w14:paraId="21DE0E67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3551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Osmolar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64E5AA" w14:textId="0589DF7A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bCs/>
                <w:sz w:val="20"/>
                <w:szCs w:val="20"/>
              </w:rPr>
              <w:t>mOsm</w:t>
            </w:r>
            <w:proofErr w:type="spellEnd"/>
            <w:r w:rsidRPr="004C3BAC">
              <w:rPr>
                <w:rFonts w:eastAsia="Times New Roman"/>
                <w:bCs/>
                <w:sz w:val="20"/>
                <w:szCs w:val="20"/>
              </w:rPr>
              <w:t>/k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BAA6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0 ± 2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0F21" w14:textId="2A16B5A5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5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651F1" w14:textId="72E83E43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59 ± 2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390FC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1.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BDF7F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 %</w:t>
            </w:r>
          </w:p>
        </w:tc>
      </w:tr>
      <w:tr w:rsidR="002C518C" w:rsidRPr="00B83FD7" w14:paraId="476184EB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B593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arathyroid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F9632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p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C908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4.67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DB56" w14:textId="44434425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0.33 ± 2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224778" w14:textId="4D743DB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0.33 ± 4.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871A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8.4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5E294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0 %</w:t>
            </w:r>
          </w:p>
        </w:tc>
      </w:tr>
      <w:tr w:rsidR="002C518C" w:rsidRPr="00B83FD7" w14:paraId="17939ED1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5113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E1A59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AB0C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.83 ± 0.0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4B58E" w14:textId="639A2B0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.4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CBD1A" w14:textId="41F6E47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.7 ± 0.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543D7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.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6B17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 %</w:t>
            </w:r>
          </w:p>
        </w:tc>
      </w:tr>
      <w:tr w:rsidR="002C518C" w:rsidRPr="00B83FD7" w14:paraId="4A9A2CA1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0775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rogestero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2E2B8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8B05C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A2EA5" w14:textId="2C71F22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29CD9" w14:textId="136F685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4957B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78DD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0 %</w:t>
            </w:r>
          </w:p>
        </w:tc>
      </w:tr>
      <w:tr w:rsidR="002C518C" w:rsidRPr="00B83FD7" w14:paraId="341D1DE2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EF20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rolact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88ED8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E650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6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3ED01" w14:textId="2A64967E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6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47CFAF" w14:textId="7AC7D09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6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1AAF9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58F78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0 %</w:t>
            </w:r>
          </w:p>
        </w:tc>
      </w:tr>
      <w:tr w:rsidR="002C518C" w:rsidRPr="00B83FD7" w14:paraId="3F857C77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03C2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Total prote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E0377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DFE1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8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8AC55" w14:textId="6FEE3A0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8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9BB67" w14:textId="0AEC45C1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67 ± 0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9CBFF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.7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E761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 %</w:t>
            </w:r>
          </w:p>
        </w:tc>
      </w:tr>
      <w:tr w:rsidR="002C518C" w:rsidRPr="00B83FD7" w14:paraId="433F3629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4C3D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Ur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D9C41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41D4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3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05F84" w14:textId="21364CE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2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47AA0" w14:textId="27AADBD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9 ± 2.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9AAD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AE6A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1 %</w:t>
            </w:r>
          </w:p>
        </w:tc>
      </w:tr>
      <w:tr w:rsidR="002C518C" w:rsidRPr="00B83FD7" w14:paraId="1EE22F20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DA42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Sodi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5F3D2B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mol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A5BBC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5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B0B7" w14:textId="3B322D7D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6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E0F37" w14:textId="74E9532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29.67 ± 1.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B04EFE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3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33D4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 %</w:t>
            </w:r>
          </w:p>
        </w:tc>
      </w:tr>
      <w:tr w:rsidR="002C518C" w:rsidRPr="00B83FD7" w14:paraId="58B480C5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694C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Total T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3C7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7595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85 ± 0.0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BA7E" w14:textId="0F07E4E3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71 ± 0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BAD69" w14:textId="554C79F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01 ± 0.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9B7B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9725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4 %</w:t>
            </w:r>
          </w:p>
        </w:tc>
      </w:tr>
      <w:tr w:rsidR="002C518C" w:rsidRPr="00B83FD7" w14:paraId="43FC8CA2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CE78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 xml:space="preserve">T4 -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Thyrox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9DC7D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c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C69B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1.57 ± 0.6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D9A8" w14:textId="3CE48F1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2.92 ± 0.7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0AE87" w14:textId="24C50E95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1.80 ± 0.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B622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2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26A1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 %</w:t>
            </w:r>
          </w:p>
        </w:tc>
      </w:tr>
      <w:tr w:rsidR="002C518C" w:rsidRPr="00B83FD7" w14:paraId="75DF30D7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BF6F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Free T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2F6DCD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c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4312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79 ± 0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3C98F" w14:textId="275228CB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01 ± 0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EA3A6" w14:textId="7B539729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92 ± 0.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903F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.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A79CA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5 %</w:t>
            </w:r>
          </w:p>
        </w:tc>
      </w:tr>
      <w:tr w:rsidR="002C518C" w:rsidRPr="00B83FD7" w14:paraId="57FAE81E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1AF0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Glutam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pyruv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transaminase - TG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8564C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I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791FEF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5.33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4601E" w14:textId="15F3B98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7.67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CAD948" w14:textId="7A8EA89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 xml:space="preserve">5 ± 4.36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52717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978C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0 %</w:t>
            </w:r>
          </w:p>
        </w:tc>
      </w:tr>
      <w:tr w:rsidR="002C518C" w:rsidRPr="00B83FD7" w14:paraId="34C3DDF2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7BCD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Glutam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oxaloacetic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transaminase - TGO - A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433D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UI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5674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8.67 ± 1.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6E711" w14:textId="422067D3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0.67 ± 1.5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78355" w14:textId="528F88D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0.67 ± 3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891E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3.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1C4B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6 %</w:t>
            </w:r>
          </w:p>
        </w:tc>
      </w:tr>
      <w:tr w:rsidR="002C518C" w:rsidRPr="00B83FD7" w14:paraId="2216CF14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2666DD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Transferr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51B98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0564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4.33 ± 0.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2FE76" w14:textId="703BDAF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AED9D" w14:textId="4FD8FC8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C5E2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.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46D0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84 %</w:t>
            </w:r>
          </w:p>
        </w:tc>
      </w:tr>
      <w:tr w:rsidR="002C518C" w:rsidRPr="00B83FD7" w14:paraId="6B8266C4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2F493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DA217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01B68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92.67 ± 58.3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196BE" w14:textId="434B7930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56 ± 4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83075" w14:textId="33810B80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58 ± 3.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DED6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68.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8766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24 %</w:t>
            </w:r>
          </w:p>
        </w:tc>
      </w:tr>
      <w:tr w:rsidR="002C518C" w:rsidRPr="00B83FD7" w14:paraId="576ED677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AD4CE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Ur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78A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</w:t>
            </w:r>
            <w:proofErr w:type="spellStart"/>
            <w:r w:rsidRPr="004C3BAC">
              <w:rPr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0096DA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8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174B" w14:textId="41750945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8.33 ± 2.0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81085" w14:textId="1E7AA784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3.67 ± 3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60843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36.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7B74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6 %</w:t>
            </w:r>
          </w:p>
        </w:tc>
      </w:tr>
      <w:tr w:rsidR="002C518C" w:rsidRPr="00B83FD7" w14:paraId="35795E5E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66B7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Vitamin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BFEE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DCA4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5 ± 0.0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00F7" w14:textId="41F165F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6D8B1" w14:textId="6033B40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 ± 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0A9A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88BD5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1 %</w:t>
            </w:r>
          </w:p>
        </w:tc>
      </w:tr>
      <w:tr w:rsidR="002C518C" w:rsidRPr="00B83FD7" w14:paraId="05419CFB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61CE2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Vitamin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B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D0A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p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8A775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60.67 ± 8.0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699B" w14:textId="64E0D27F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59.67 ± 23.0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D2431" w14:textId="2E72C9C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45.33 ± 16.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A27B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55.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1AC0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3 %</w:t>
            </w:r>
          </w:p>
        </w:tc>
      </w:tr>
      <w:tr w:rsidR="002C518C" w:rsidRPr="00B83FD7" w14:paraId="650449F5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2FF624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Vitamin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29C51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3B614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9 ± 0.0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07BD6" w14:textId="1FF84D5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9 ± 0.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CF143" w14:textId="16BD4A3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6 ± 0.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723C99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8BB750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8 %</w:t>
            </w:r>
          </w:p>
        </w:tc>
      </w:tr>
      <w:tr w:rsidR="002C518C" w:rsidRPr="00B83FD7" w14:paraId="2D61B4EE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962A4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Vitamin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D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8DD6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4C3BAC">
              <w:rPr>
                <w:bCs/>
                <w:sz w:val="20"/>
                <w:szCs w:val="20"/>
              </w:rPr>
              <w:t>ng</w:t>
            </w:r>
            <w:proofErr w:type="spellEnd"/>
            <w:r w:rsidRPr="004C3BAC">
              <w:rPr>
                <w:bCs/>
                <w:sz w:val="20"/>
                <w:szCs w:val="20"/>
              </w:rPr>
              <w:t>/</w:t>
            </w:r>
            <w:proofErr w:type="spellStart"/>
            <w:r w:rsidRPr="004C3BAC">
              <w:rPr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B17B2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 xml:space="preserve">18.37 ± 0.06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E426" w14:textId="13BB0DF2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20.13 ± 0.4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8D00B" w14:textId="5E78F8E6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3.27 ± 0.3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277B6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17.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74BB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7 %</w:t>
            </w:r>
          </w:p>
        </w:tc>
      </w:tr>
      <w:tr w:rsidR="002C518C" w:rsidRPr="00B83FD7" w14:paraId="4E2311CC" w14:textId="77777777" w:rsidTr="002C518C">
        <w:trPr>
          <w:trHeight w:val="30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6E06F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4C3BAC">
              <w:rPr>
                <w:rFonts w:eastAsia="Times New Roman"/>
                <w:sz w:val="20"/>
                <w:szCs w:val="20"/>
              </w:rPr>
              <w:t>Vitamin</w:t>
            </w:r>
            <w:proofErr w:type="spellEnd"/>
            <w:r w:rsidRPr="004C3BAC">
              <w:rPr>
                <w:rFonts w:eastAsia="Times New Roman"/>
                <w:sz w:val="20"/>
                <w:szCs w:val="20"/>
              </w:rPr>
              <w:t xml:space="preserve"> 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CD139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4C3BAC">
              <w:rPr>
                <w:bCs/>
                <w:sz w:val="20"/>
                <w:szCs w:val="20"/>
              </w:rPr>
              <w:t>mg/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35BD1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5 ± 0.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E6382" w14:textId="0A12B783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37 ± 0.1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607D0" w14:textId="0611919C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43 ± 0.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E1F1D" w14:textId="77777777" w:rsidR="002C518C" w:rsidRPr="00B83FD7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B83FD7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C778C" w14:textId="77777777" w:rsidR="002C518C" w:rsidRPr="004C3BAC" w:rsidRDefault="002C518C" w:rsidP="002C518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4C3BAC">
              <w:rPr>
                <w:rFonts w:eastAsia="Times New Roman"/>
                <w:sz w:val="20"/>
                <w:szCs w:val="20"/>
              </w:rPr>
              <w:t>13 %</w:t>
            </w:r>
          </w:p>
        </w:tc>
      </w:tr>
    </w:tbl>
    <w:p w14:paraId="6A50CC74" w14:textId="77777777" w:rsidR="007F6560" w:rsidRPr="00B83FD7" w:rsidRDefault="007F6560" w:rsidP="007F6560">
      <w:pPr>
        <w:rPr>
          <w:sz w:val="20"/>
          <w:szCs w:val="20"/>
        </w:rPr>
      </w:pPr>
    </w:p>
    <w:p w14:paraId="38C0725B" w14:textId="77777777" w:rsidR="007F6560" w:rsidRPr="00B83FD7" w:rsidRDefault="007F6560" w:rsidP="007F6560">
      <w:pPr>
        <w:rPr>
          <w:sz w:val="20"/>
          <w:szCs w:val="20"/>
        </w:rPr>
      </w:pPr>
    </w:p>
    <w:p w14:paraId="49EFDC55" w14:textId="77777777" w:rsidR="007F6560" w:rsidRPr="00B83FD7" w:rsidRDefault="007F6560" w:rsidP="007F6560">
      <w:pPr>
        <w:rPr>
          <w:sz w:val="20"/>
          <w:szCs w:val="20"/>
        </w:rPr>
      </w:pPr>
    </w:p>
    <w:p w14:paraId="0F037BE4" w14:textId="77777777" w:rsidR="007F6560" w:rsidRPr="00B83FD7" w:rsidRDefault="007F6560">
      <w:pPr>
        <w:spacing w:before="200" w:line="240" w:lineRule="auto"/>
        <w:ind w:hanging="2"/>
        <w:jc w:val="both"/>
        <w:rPr>
          <w:sz w:val="20"/>
          <w:szCs w:val="20"/>
        </w:rPr>
      </w:pPr>
    </w:p>
    <w:p w14:paraId="39EBC36E" w14:textId="77777777" w:rsidR="007305B5" w:rsidRPr="00B83FD7" w:rsidRDefault="007305B5">
      <w:pPr>
        <w:spacing w:before="200" w:line="240" w:lineRule="auto"/>
        <w:ind w:hanging="2"/>
        <w:jc w:val="both"/>
        <w:rPr>
          <w:sz w:val="20"/>
          <w:szCs w:val="20"/>
        </w:rPr>
      </w:pPr>
    </w:p>
    <w:sectPr w:rsidR="007305B5" w:rsidRPr="00B83FD7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0ACC7" w14:textId="77777777" w:rsidR="00E40C99" w:rsidRDefault="00E40C99">
      <w:pPr>
        <w:spacing w:line="240" w:lineRule="auto"/>
      </w:pPr>
      <w:r>
        <w:separator/>
      </w:r>
    </w:p>
  </w:endnote>
  <w:endnote w:type="continuationSeparator" w:id="0">
    <w:p w14:paraId="63F982C3" w14:textId="77777777" w:rsidR="00E40C99" w:rsidRDefault="00E40C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2E9FA" w14:textId="77777777" w:rsidR="007305B5" w:rsidRDefault="00BD2C1D">
    <w:pPr>
      <w:jc w:val="right"/>
    </w:pP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8040CA"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4E60B" w14:textId="77777777" w:rsidR="00E40C99" w:rsidRDefault="00E40C99">
      <w:pPr>
        <w:spacing w:line="240" w:lineRule="auto"/>
      </w:pPr>
      <w:r>
        <w:separator/>
      </w:r>
    </w:p>
  </w:footnote>
  <w:footnote w:type="continuationSeparator" w:id="0">
    <w:p w14:paraId="6E316059" w14:textId="77777777" w:rsidR="00E40C99" w:rsidRDefault="00E40C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30A8C"/>
    <w:multiLevelType w:val="hybridMultilevel"/>
    <w:tmpl w:val="F216C03C"/>
    <w:lvl w:ilvl="0" w:tplc="04160001">
      <w:start w:val="1"/>
      <w:numFmt w:val="bullet"/>
      <w:lvlText w:val=""/>
      <w:lvlJc w:val="left"/>
      <w:pPr>
        <w:ind w:left="14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58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30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02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74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46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18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902" w:hanging="360"/>
      </w:pPr>
      <w:rPr>
        <w:rFonts w:ascii="Wingdings" w:hAnsi="Wingdings" w:hint="default"/>
      </w:rPr>
    </w:lvl>
  </w:abstractNum>
  <w:abstractNum w:abstractNumId="1" w15:restartNumberingAfterBreak="0">
    <w:nsid w:val="0AEE7E68"/>
    <w:multiLevelType w:val="multilevel"/>
    <w:tmpl w:val="66460BA6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EE2A8E"/>
    <w:multiLevelType w:val="multilevel"/>
    <w:tmpl w:val="90AED1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17227109">
    <w:abstractNumId w:val="2"/>
  </w:num>
  <w:num w:numId="2" w16cid:durableId="75639655">
    <w:abstractNumId w:val="1"/>
  </w:num>
  <w:num w:numId="3" w16cid:durableId="159389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5B5"/>
    <w:rsid w:val="00002D58"/>
    <w:rsid w:val="000412F6"/>
    <w:rsid w:val="000439E7"/>
    <w:rsid w:val="000440E7"/>
    <w:rsid w:val="000529BF"/>
    <w:rsid w:val="00073BFB"/>
    <w:rsid w:val="000908AC"/>
    <w:rsid w:val="000D6B00"/>
    <w:rsid w:val="000E45D6"/>
    <w:rsid w:val="001405DB"/>
    <w:rsid w:val="00143C13"/>
    <w:rsid w:val="00156FB8"/>
    <w:rsid w:val="001603C0"/>
    <w:rsid w:val="00176ABC"/>
    <w:rsid w:val="00182BCF"/>
    <w:rsid w:val="00187D7A"/>
    <w:rsid w:val="00191994"/>
    <w:rsid w:val="001D1328"/>
    <w:rsid w:val="001D2187"/>
    <w:rsid w:val="002048D0"/>
    <w:rsid w:val="00255DCE"/>
    <w:rsid w:val="0027651D"/>
    <w:rsid w:val="002902E3"/>
    <w:rsid w:val="002A758D"/>
    <w:rsid w:val="002B52FA"/>
    <w:rsid w:val="002B5851"/>
    <w:rsid w:val="002C3353"/>
    <w:rsid w:val="002C35BF"/>
    <w:rsid w:val="002C518C"/>
    <w:rsid w:val="002E289D"/>
    <w:rsid w:val="002E76F1"/>
    <w:rsid w:val="00340D87"/>
    <w:rsid w:val="00356234"/>
    <w:rsid w:val="003B22C7"/>
    <w:rsid w:val="003B319A"/>
    <w:rsid w:val="003B31B3"/>
    <w:rsid w:val="003B34FE"/>
    <w:rsid w:val="003F0F3B"/>
    <w:rsid w:val="003F7B1E"/>
    <w:rsid w:val="00407C35"/>
    <w:rsid w:val="00417C08"/>
    <w:rsid w:val="004214FC"/>
    <w:rsid w:val="00431F3A"/>
    <w:rsid w:val="00434868"/>
    <w:rsid w:val="00442071"/>
    <w:rsid w:val="00464989"/>
    <w:rsid w:val="00465F62"/>
    <w:rsid w:val="004704A7"/>
    <w:rsid w:val="004946A3"/>
    <w:rsid w:val="00495E68"/>
    <w:rsid w:val="004A0A22"/>
    <w:rsid w:val="004C3BAC"/>
    <w:rsid w:val="004C7B1B"/>
    <w:rsid w:val="00506BFE"/>
    <w:rsid w:val="005A74EE"/>
    <w:rsid w:val="005B69B4"/>
    <w:rsid w:val="005F5282"/>
    <w:rsid w:val="005F77C1"/>
    <w:rsid w:val="006018A5"/>
    <w:rsid w:val="00637001"/>
    <w:rsid w:val="00644F46"/>
    <w:rsid w:val="0065205D"/>
    <w:rsid w:val="006528AF"/>
    <w:rsid w:val="006562E6"/>
    <w:rsid w:val="0066458E"/>
    <w:rsid w:val="00680681"/>
    <w:rsid w:val="006872AB"/>
    <w:rsid w:val="00691638"/>
    <w:rsid w:val="006B3B8C"/>
    <w:rsid w:val="006C3FC5"/>
    <w:rsid w:val="006C453F"/>
    <w:rsid w:val="006D23F2"/>
    <w:rsid w:val="007305B5"/>
    <w:rsid w:val="00777128"/>
    <w:rsid w:val="00777E48"/>
    <w:rsid w:val="007B2EE0"/>
    <w:rsid w:val="007C7B94"/>
    <w:rsid w:val="007D2DC5"/>
    <w:rsid w:val="007D3BF7"/>
    <w:rsid w:val="007D6562"/>
    <w:rsid w:val="007D7DBC"/>
    <w:rsid w:val="007E3D6F"/>
    <w:rsid w:val="007F6560"/>
    <w:rsid w:val="008040CA"/>
    <w:rsid w:val="008102F1"/>
    <w:rsid w:val="00824891"/>
    <w:rsid w:val="00852139"/>
    <w:rsid w:val="0085439F"/>
    <w:rsid w:val="00861D58"/>
    <w:rsid w:val="00875F3C"/>
    <w:rsid w:val="00884619"/>
    <w:rsid w:val="008A4045"/>
    <w:rsid w:val="008A6577"/>
    <w:rsid w:val="008B216D"/>
    <w:rsid w:val="008B3AA1"/>
    <w:rsid w:val="008D2B3C"/>
    <w:rsid w:val="008D3956"/>
    <w:rsid w:val="008F0180"/>
    <w:rsid w:val="008F0B91"/>
    <w:rsid w:val="008F209F"/>
    <w:rsid w:val="008F3838"/>
    <w:rsid w:val="008F5ABB"/>
    <w:rsid w:val="00901232"/>
    <w:rsid w:val="00904C15"/>
    <w:rsid w:val="0091290B"/>
    <w:rsid w:val="009240C0"/>
    <w:rsid w:val="00937CDB"/>
    <w:rsid w:val="00983380"/>
    <w:rsid w:val="009959D7"/>
    <w:rsid w:val="00996439"/>
    <w:rsid w:val="009B0F68"/>
    <w:rsid w:val="009B4571"/>
    <w:rsid w:val="009D5D20"/>
    <w:rsid w:val="009D61E5"/>
    <w:rsid w:val="009E02E7"/>
    <w:rsid w:val="009E67A6"/>
    <w:rsid w:val="00A2623B"/>
    <w:rsid w:val="00A30339"/>
    <w:rsid w:val="00A54E33"/>
    <w:rsid w:val="00A56664"/>
    <w:rsid w:val="00A932D3"/>
    <w:rsid w:val="00AB3607"/>
    <w:rsid w:val="00AC7C0E"/>
    <w:rsid w:val="00AE4A50"/>
    <w:rsid w:val="00B0206E"/>
    <w:rsid w:val="00B30D15"/>
    <w:rsid w:val="00B31F10"/>
    <w:rsid w:val="00B51AC4"/>
    <w:rsid w:val="00B63B60"/>
    <w:rsid w:val="00B75100"/>
    <w:rsid w:val="00B83FD7"/>
    <w:rsid w:val="00B93C92"/>
    <w:rsid w:val="00BC231B"/>
    <w:rsid w:val="00BC4575"/>
    <w:rsid w:val="00BC5350"/>
    <w:rsid w:val="00BD2C1D"/>
    <w:rsid w:val="00BD414E"/>
    <w:rsid w:val="00BD6A09"/>
    <w:rsid w:val="00BE4D4D"/>
    <w:rsid w:val="00BF0F80"/>
    <w:rsid w:val="00C51BA8"/>
    <w:rsid w:val="00C545DA"/>
    <w:rsid w:val="00C572D7"/>
    <w:rsid w:val="00C76768"/>
    <w:rsid w:val="00C81D98"/>
    <w:rsid w:val="00CA2698"/>
    <w:rsid w:val="00CB1976"/>
    <w:rsid w:val="00CB3060"/>
    <w:rsid w:val="00CF3584"/>
    <w:rsid w:val="00D11F26"/>
    <w:rsid w:val="00D26DFC"/>
    <w:rsid w:val="00D32EB5"/>
    <w:rsid w:val="00D5085E"/>
    <w:rsid w:val="00D57667"/>
    <w:rsid w:val="00D76EDC"/>
    <w:rsid w:val="00D87C1B"/>
    <w:rsid w:val="00D9163D"/>
    <w:rsid w:val="00D92048"/>
    <w:rsid w:val="00DD0A6A"/>
    <w:rsid w:val="00DD3133"/>
    <w:rsid w:val="00DE38F7"/>
    <w:rsid w:val="00E3465E"/>
    <w:rsid w:val="00E40C99"/>
    <w:rsid w:val="00E4124E"/>
    <w:rsid w:val="00E65166"/>
    <w:rsid w:val="00E67D8F"/>
    <w:rsid w:val="00E7569B"/>
    <w:rsid w:val="00E776C9"/>
    <w:rsid w:val="00EB1956"/>
    <w:rsid w:val="00EB6A44"/>
    <w:rsid w:val="00ED41FF"/>
    <w:rsid w:val="00EF4123"/>
    <w:rsid w:val="00F0559B"/>
    <w:rsid w:val="00F07854"/>
    <w:rsid w:val="00F24F1E"/>
    <w:rsid w:val="00F34422"/>
    <w:rsid w:val="00F35F68"/>
    <w:rsid w:val="00F60A64"/>
    <w:rsid w:val="00F62629"/>
    <w:rsid w:val="00F660A6"/>
    <w:rsid w:val="00F66E7D"/>
    <w:rsid w:val="00F854BD"/>
    <w:rsid w:val="00F875B0"/>
    <w:rsid w:val="00F93FD7"/>
    <w:rsid w:val="00FA35BA"/>
    <w:rsid w:val="00FC720E"/>
    <w:rsid w:val="00FE6555"/>
    <w:rsid w:val="00FF02D1"/>
    <w:rsid w:val="00FF64D4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F9A3C"/>
  <w15:docId w15:val="{C5307826-5F9A-4ABD-A0CF-D7EC0DAC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85213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51B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51BA8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F93FD7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3FD7"/>
  </w:style>
  <w:style w:type="paragraph" w:styleId="Rodap">
    <w:name w:val="footer"/>
    <w:basedOn w:val="Normal"/>
    <w:link w:val="RodapChar"/>
    <w:uiPriority w:val="99"/>
    <w:unhideWhenUsed/>
    <w:rsid w:val="00F93FD7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3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9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39</Words>
  <Characters>7233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ze Campos Valadares</dc:creator>
  <cp:lastModifiedBy>Artur Christian</cp:lastModifiedBy>
  <cp:revision>3</cp:revision>
  <dcterms:created xsi:type="dcterms:W3CDTF">2025-08-28T20:25:00Z</dcterms:created>
  <dcterms:modified xsi:type="dcterms:W3CDTF">2025-08-28T20:26:00Z</dcterms:modified>
</cp:coreProperties>
</file>